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. 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Predicted conserved miRNAs detected by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deep sequencing </w:t>
      </w:r>
      <w:r>
        <w:rPr>
          <w:rFonts w:cs="Times New Roman" w:ascii="Times New Roman" w:hAnsi="Times New Roman"/>
          <w:b w:val="false"/>
          <w:sz w:val="24"/>
          <w:szCs w:val="24"/>
        </w:rPr>
        <w:t>in hybri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yellow poplar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.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tulipifera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×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. chinense</w:t>
      </w:r>
      <w:r>
        <w:rPr/>
        <w:t>).</w:t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535"/>
        <w:gridCol w:w="1532"/>
        <w:gridCol w:w="4048"/>
        <w:gridCol w:w="846"/>
        <w:gridCol w:w="410"/>
        <w:gridCol w:w="1535"/>
        <w:gridCol w:w="8"/>
        <w:gridCol w:w="798"/>
        <w:gridCol w:w="555"/>
        <w:gridCol w:w="655"/>
        <w:gridCol w:w="615"/>
        <w:gridCol w:w="1140"/>
      </w:tblGrid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248" w:hanging="0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248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623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served in other plant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exact" w:line="360"/>
              <w:ind w:left="141" w:hanging="141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exact" w:line="360"/>
              <w:ind w:left="141" w:hanging="141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iRN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quence (5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-3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ength(nt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ference miRN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th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vi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s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ads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_Hlk324164243"/>
            <w:bookmarkStart w:id="1" w:name="OLE_LINK35"/>
            <w:bookmarkStart w:id="2" w:name="OLE_LINK34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_Hlk323933249"/>
            <w:bookmarkStart w:id="4" w:name="OLE_LINK2"/>
            <w:bookmarkStart w:id="5" w:name="OLE_LINK1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f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AGAGAGU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56f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ACAGAAGAUAGA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y-miR156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6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AGAGAGA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-miR156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6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j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GACAGAAGAGAGA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56j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CGAGAGU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vi-miR156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k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AGAGAGG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56k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c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GCAGAAGAGAGU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r-miR156c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AGAUAGA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a-miR156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h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AGAAAGU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h-miR156h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MIR156m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UGACAGAAGACAGU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-MIR156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0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i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CAGAAGAGAGA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y-miR156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l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GAGAAGAGAGAGA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y-miR156c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6g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GAAGAGAGAGGG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-miR156g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9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UGGAUUGAAGGGAG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59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0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CCUGGCUCCCUGUAUGCC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0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60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GCGAGGAGCCAAGCAT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6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2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AUAAACCUCUGCAUCCG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2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4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GAGAAGCAGGGCACGUGC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4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1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5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GACCAGGCUUCAUC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h-miR165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6q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GACCAGGCUUCAUU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6q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0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6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GGCCAGGCUUCAUU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-miR166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6i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GAUCAGGCUUCAUU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-miR166i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6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AACCAGGCUUCAUU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-miR166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6k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GACCAGGCUUCAAU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ma-miR166k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6m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GACCAGGCUUCAUUCCUU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t-miR166m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7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AGCUGCCAGCAUGAUCU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7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6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7f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AGCUGCCAGCAUGAUCU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7f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7h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6" w:name="OLE_LINK15"/>
            <w:bookmarkStart w:id="7" w:name="OLE_LINK1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AGCUGCCAACAUGAUCUA</w:t>
            </w:r>
            <w:bookmarkEnd w:id="6"/>
            <w:bookmarkEnd w:id="7"/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7h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7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8" w:name="OLE_LINK13"/>
            <w:bookmarkStart w:id="9" w:name="OLE_LINK1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UCAUGUGGCAGUUUCACC</w:t>
            </w:r>
            <w:bookmarkEnd w:id="8"/>
            <w:bookmarkEnd w:id="9"/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y-miR1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p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8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CUUGGUGCAGGUCGGGA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8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8c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CUUGGUGCAGAUCGGG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bi-miR168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8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GCCUUGCAUCAACUGAA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8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8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GCCUUGCAUCAAGUGAA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ma-miR168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8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CUUGGUGCAGGUCGGGA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-miR168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69s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CAAGGAUGACUUGCCG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69s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UGGCAAGUUGUCUUUGGCU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vi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69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70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UUGAGCCGUGUCAAUAU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h-miR17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71i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UUGAGCCGUGCCAAUAU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71i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71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AGCCGCGCCAAUAUCAC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y-miR171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UUGAGCCGCGUCAAUAUCU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71i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MIR171f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GAUGUUGGUGAGGUUCAAU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vi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71f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AGCCGCGCCAAUAUCA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71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72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AUCUUGAUGAUGCUGCA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172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19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GACUGAAGGGAGCUCCC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-miR31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19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GACUGAAGGGAGCU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19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0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UCAGGAGGGAUAGCG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0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0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UCAGGAUGGAUAGCG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a-miR39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0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UAUCCAUCCUGAGUU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a-miR390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4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GCAUUCUGUCCACCU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r-miR394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6e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CAAGAAAGCUGUGGGAA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6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4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396g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UCAGUACAAAGCUCAAGAAA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-MIR396g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6g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CCACGGCUUUCUUGAACU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6g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6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CACAGGCUUUCUUGAACU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bi-miR396e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7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AUUGAGUGCAGCGUUGAU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7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0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7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AUUGAGUGCAUCGUUGAU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h-miR397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0" w:name="OLE_LINK39"/>
            <w:bookmarkStart w:id="11" w:name="OLE_LINK38"/>
            <w:bookmarkStart w:id="12" w:name="_Hlk324171279"/>
            <w:bookmarkStart w:id="13" w:name="OLE_LINK37"/>
            <w:bookmarkStart w:id="14" w:name="OLE_LINK36"/>
            <w:bookmarkEnd w:id="10"/>
            <w:bookmarkEnd w:id="11"/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7c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AUUGAGUGCAGCUUUGAU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7c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5" w:name="_Hlk323935068"/>
            <w:bookmarkStart w:id="16" w:name="OLE_LINK6"/>
            <w:bookmarkStart w:id="17" w:name="OLE_LINK5"/>
            <w:bookmarkStart w:id="18" w:name="_Hlk323934873"/>
            <w:bookmarkStart w:id="19" w:name="OLE_LINK4"/>
            <w:bookmarkStart w:id="20" w:name="OLE_LINK3"/>
            <w:bookmarkEnd w:id="15"/>
            <w:bookmarkEnd w:id="16"/>
            <w:bookmarkEnd w:id="17"/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8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UGUUCUCAGGUCGCCCCU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8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8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UGUUCUCAGGUCGCCCCU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8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9j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CCAAAGGAGAUUUGUCCG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9j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9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CCAAAGGAGAUUUGCCCG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9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399l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CAAAGGAGAGUUGCCCU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399l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408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GCACUGCCUCUUCCCUGG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f-miR408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9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472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UCCAACUCCACCCAU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c-miR472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477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UCCCUCAAAGGCGUCCA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vi-miR477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482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UUGCCGACUCCUCCCAUU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qc-miR482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528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GAAGGGGCAUGCAGAGGA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ma-miR528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529d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AGAGAGAGAGCACAG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t-miR529d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535a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CAACGAGAGAGAGCACG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t-miR535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6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827b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AGAUGAUCAUCAACAAAC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r-miR827b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894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UUCACGUCGGGUUCACC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t-miR894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432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AGGAGAGAUGACACCGACG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bi-miR143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0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UUACCUAUUCCACCCAUU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a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1510a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1511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UGGCUCUGAUACC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a-miR1511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2118p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UCCGAUGCCUCCCAUGCCUA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-miR2118p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/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-MIR2911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GGACGGACUGGGAACGGCCCCC</w:t>
            </w:r>
          </w:p>
        </w:tc>
        <w:tc>
          <w:tcPr>
            <w:tcW w:w="12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u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2911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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th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Arabidopsis thalian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ptc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opulus trichocarp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vvi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Vitis vinifer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osa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Oryza sativ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++, miRNA sequence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brid yel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opl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ere identical to those in other species; +, miRNA sequence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ybri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Liriodendr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ere conserved in other species but varied at some nucleotide position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Symbol" w:cs="Symbol" w:ascii="Symbol" w:hAnsi="Symbol"/>
          <w:b/>
          <w:sz w:val="24"/>
          <w:szCs w:val="24"/>
        </w:rPr>
        <w:t>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miRNA sequence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ybri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ellow poplar coul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 be found in those specie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标题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Char2">
    <w:name w:val="页眉 Char"/>
    <w:basedOn w:val="Style13"/>
    <w:qFormat/>
    <w:rPr>
      <w:sz w:val="18"/>
      <w:szCs w:val="18"/>
    </w:rPr>
  </w:style>
  <w:style w:type="character" w:styleId="Char3">
    <w:name w:val="页脚 Char"/>
    <w:basedOn w:val="Style13"/>
    <w:qFormat/>
    <w:rPr>
      <w:sz w:val="18"/>
      <w:szCs w:val="18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basedOn w:val="Style13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28:00Z</dcterms:created>
  <dc:creator>admin</dc:creator>
  <dc:description/>
  <cp:keywords/>
  <dc:language>en-US</dc:language>
  <cp:lastModifiedBy>LTT</cp:lastModifiedBy>
  <dcterms:modified xsi:type="dcterms:W3CDTF">2012-07-27T08:41:00Z</dcterms:modified>
  <cp:revision>11</cp:revision>
  <dc:subject/>
  <dc:title/>
</cp:coreProperties>
</file>